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drawing>
          <wp:anchor behindDoc="0" distT="36830" distB="36830" distL="36830" distR="36830" simplePos="0" locked="0" layoutInCell="0" allowOverlap="1" relativeHeight="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w w:val="100"/>
          <w:sz w:val="28"/>
          <w:szCs w:val="28"/>
          <w:lang w:val="en-US" w:eastAsia="en-US"/>
        </w:rPr>
      </w:pPr>
      <w:r>
        <w:rPr>
          <w:rFonts w:cs="Calibri" w:ascii="Calibri" w:hAnsi="Calibri"/>
          <w:b/>
          <w:bCs/>
          <w:color w:val="000000"/>
          <w:w w:val="100"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1325</wp:posOffset>
                </wp:positionH>
                <wp:positionV relativeFrom="paragraph">
                  <wp:posOffset>305435</wp:posOffset>
                </wp:positionV>
                <wp:extent cx="4993640" cy="4867910"/>
                <wp:effectExtent l="209550" t="1905" r="1905" b="2476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3560" cy="4867920"/>
                          <a:chOff x="0" y="0"/>
                          <a:chExt cx="4993560" cy="4867920"/>
                        </a:xfrm>
                      </wpg:grpSpPr>
                      <wps:wsp>
                        <wps:cNvCnPr/>
                        <wps:spPr>
                          <a:xfrm>
                            <a:off x="3071520" y="84024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71520" y="585000"/>
                            <a:ext cx="1920960" cy="54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1789 studies excluded by title screening, because study outcome differenc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5440" y="216360"/>
                            <a:ext cx="1773720" cy="424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1871 records found through databases searc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2360" y="136404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25520" y="1488600"/>
                            <a:ext cx="1868040" cy="149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37 studies excluded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3 on MDR-TB contacts as prophylax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9 on single dru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16 duplic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3 review articl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2 case repor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3 on drug-susceptible T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1 before commencement of treat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2960" y="1425600"/>
                            <a:ext cx="1725120" cy="40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82 studies title and abstract reviewed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23360" y="229428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6160" y="2787120"/>
                            <a:ext cx="1891080" cy="42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45 full text studies assessed for eligibility crite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3080" y="278640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3760" y="3293280"/>
                            <a:ext cx="1818000" cy="97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19 studie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7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9 outcome variable results not repor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7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4 evaluation of single dru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7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3 data overla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70" w:hanging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 xml:space="preserve">3 less than 5 participant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3440" y="435132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74480" y="379872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89720" y="4350240"/>
                            <a:ext cx="1891080" cy="36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30 articles included in this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23000" cy="1126440"/>
                          </a:xfrm>
                          <a:custGeom>
                            <a:avLst/>
                            <a:gdLst>
                              <a:gd name="textAreaLeft" fmla="*/ 11520 w 239760"/>
                              <a:gd name="textAreaRight" fmla="*/ 228240 w 239760"/>
                              <a:gd name="textAreaTop" fmla="*/ 11520 h 638640"/>
                              <a:gd name="textAreaBottom" fmla="*/ 627120 h 638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7481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53881"/>
                                </a:lnTo>
                                <a:arcTo wR="3600" hR="3600" stAng="10800000" swAng="-5400000"/>
                                <a:lnTo>
                                  <a:pt x="18000" y="57481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/>
                          </a:gradFill>
                          <a:ln w="3240">
                            <a:solidFill>
                              <a:srgbClr val="92cddc"/>
                            </a:solidFill>
                            <a:miter/>
                          </a:ln>
                          <a:effectLst>
                            <a:outerShdw dist="25630" dir="3633274" blurRad="0" rotWithShape="0">
                              <a:srgbClr val="205867">
                                <a:alpha val="50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281960"/>
                            <a:ext cx="423000" cy="1012320"/>
                          </a:xfrm>
                          <a:custGeom>
                            <a:avLst/>
                            <a:gdLst>
                              <a:gd name="textAreaLeft" fmla="*/ 11520 w 239760"/>
                              <a:gd name="textAreaRight" fmla="*/ 228240 w 239760"/>
                              <a:gd name="textAreaTop" fmla="*/ 11520 h 573840"/>
                              <a:gd name="textAreaBottom" fmla="*/ 562320 h 57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165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48052"/>
                                </a:lnTo>
                                <a:arcTo wR="3600" hR="3600" stAng="10800000" swAng="-5400000"/>
                                <a:lnTo>
                                  <a:pt x="18000" y="5165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/>
                          </a:gradFill>
                          <a:ln w="3240">
                            <a:solidFill>
                              <a:srgbClr val="92cddc"/>
                            </a:solidFill>
                            <a:miter/>
                          </a:ln>
                          <a:effectLst>
                            <a:outerShdw dist="25630" dir="3633274" blurRad="0" rotWithShape="0">
                              <a:srgbClr val="205867">
                                <a:alpha val="50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2664000"/>
                            <a:ext cx="423000" cy="854640"/>
                          </a:xfrm>
                          <a:custGeom>
                            <a:avLst/>
                            <a:gdLst>
                              <a:gd name="textAreaLeft" fmla="*/ 11520 w 239760"/>
                              <a:gd name="textAreaRight" fmla="*/ 228240 w 239760"/>
                              <a:gd name="textAreaTop" fmla="*/ 11520 h 484560"/>
                              <a:gd name="textAreaBottom" fmla="*/ 473040 h 4845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43621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40021"/>
                                </a:lnTo>
                                <a:arcTo wR="3600" hR="3600" stAng="10800000" swAng="-5400000"/>
                                <a:lnTo>
                                  <a:pt x="18000" y="43621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/>
                          </a:gradFill>
                          <a:ln w="3240">
                            <a:solidFill>
                              <a:srgbClr val="92cddc"/>
                            </a:solidFill>
                            <a:miter/>
                          </a:ln>
                          <a:effectLst>
                            <a:outerShdw dist="25630" dir="3633274" blurRad="0" rotWithShape="0">
                              <a:srgbClr val="205867">
                                <a:alpha val="50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Eligible</w:t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855600"/>
                            <a:ext cx="423000" cy="1012320"/>
                          </a:xfrm>
                          <a:custGeom>
                            <a:avLst/>
                            <a:gdLst>
                              <a:gd name="textAreaLeft" fmla="*/ 11520 w 239760"/>
                              <a:gd name="textAreaRight" fmla="*/ 228240 w 239760"/>
                              <a:gd name="textAreaTop" fmla="*/ 11520 h 573840"/>
                              <a:gd name="textAreaBottom" fmla="*/ 562320 h 57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165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48052"/>
                                </a:lnTo>
                                <a:arcTo wR="3600" hR="3600" stAng="10800000" swAng="-5400000"/>
                                <a:lnTo>
                                  <a:pt x="18000" y="5165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/>
                          </a:gradFill>
                          <a:ln w="3240">
                            <a:solidFill>
                              <a:srgbClr val="92cddc"/>
                            </a:solidFill>
                            <a:miter/>
                          </a:ln>
                          <a:effectLst>
                            <a:outerShdw dist="25630" dir="3633274" blurRad="0" rotWithShape="0">
                              <a:srgbClr val="205867">
                                <a:alpha val="50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tIns="91440" bIns="9144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350160"/>
                            <a:ext cx="1046520" cy="39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Three abstracts &amp; one lett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3080" y="361764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.75pt;margin-top:24.05pt;width:393.2pt;height:383.3pt" coordorigin="695,481" coordsize="7864,7666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5532;top:1804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532;top:1402;width:3024;height:8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1789 studies excluded by title screening, because study outcome difference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fillcolor="white" stroked="t" o:allowincell="f" style="position:absolute;left:2483;top:821;width:2792;height:6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1871 records found through databases search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stroked="t" o:allowincell="f" style="position:absolute;left:3927;top:2629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617;top:2825;width:2941;height:23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37 studies excluded   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3 on MDR-TB contacts as prophylaxis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9 on single drug 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16 duplicate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3 review articles 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2 case reports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3 on drug-susceptible TB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1 before commencement of treatmen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fillcolor="white" stroked="t" o:allowincell="f" style="position:absolute;left:2558;top:2726;width:2716;height:6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82 studies title and abstract reviewed 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stroked="t" o:allowincell="f" style="position:absolute;left:5614;top:4094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84;top:4870;width:2977;height:6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45 full text studies assessed for eligibility criteria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stroked="t" o:allowincell="f" style="position:absolute;left:3928;top:4869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693;top:5667;width:2862;height:1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19 studies excluded </w:t>
                        </w:r>
                      </w:p>
                      <w:p>
                        <w:pPr>
                          <w:overflowPunct w:val="false"/>
                          <w:bidi w:val="0"/>
                          <w:ind w:left="27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9 outcome variable results not reported</w:t>
                        </w:r>
                      </w:p>
                      <w:p>
                        <w:pPr>
                          <w:overflowPunct w:val="false"/>
                          <w:bidi w:val="0"/>
                          <w:ind w:left="27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4 evaluation of single drug</w:t>
                        </w:r>
                      </w:p>
                      <w:p>
                        <w:pPr>
                          <w:overflowPunct w:val="false"/>
                          <w:bidi w:val="0"/>
                          <w:ind w:left="27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3 data overlap</w:t>
                        </w:r>
                      </w:p>
                      <w:p>
                        <w:pPr>
                          <w:overflowPunct w:val="false"/>
                          <w:bidi w:val="0"/>
                          <w:ind w:left="270" w:hanging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 xml:space="preserve">3 less than 5 participant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stroked="t" o:allowincell="f" style="position:absolute;left:3929;top:7333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94;top:6463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411;top:7332;width:2977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30 articles included in this review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roundrect id="shape_0" fillcolor="white" stroked="t" o:allowincell="f" style="position:absolute;left:695;top:481;width:665;height:1773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color2="#b6dde8"/>
                  <v:stroke color="#92cddc" weight="3240" joinstyle="miter" endcap="flat"/>
                  <v:shadow on="t" obscured="f" color="#205867"/>
                  <w10:wrap type="none"/>
                </v:roundrect>
                <v:roundrect id="shape_0" fillcolor="white" stroked="t" o:allowincell="f" style="position:absolute;left:695;top:2500;width:665;height:1593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Screening</w:t>
                        </w:r>
                      </w:p>
                    </w:txbxContent>
                  </v:textbox>
                  <v:fill o:detectmouseclick="t" color2="#b6dde8"/>
                  <v:stroke color="#92cddc" weight="3240" joinstyle="miter" endcap="flat"/>
                  <v:shadow on="t" obscured="f" color="#205867"/>
                  <w10:wrap type="none"/>
                </v:roundrect>
                <v:roundrect id="shape_0" fillcolor="white" stroked="t" o:allowincell="f" style="position:absolute;left:695;top:4676;width:665;height:1345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Eligible</w:t>
                        </w:r>
                      </w:p>
                    </w:txbxContent>
                  </v:textbox>
                  <v:fill o:detectmouseclick="t" color2="#b6dde8"/>
                  <v:stroke color="#92cddc" weight="3240" joinstyle="miter" endcap="flat"/>
                  <v:shadow on="t" obscured="f" color="#205867"/>
                  <w10:wrap type="none"/>
                </v:roundrect>
                <v:roundrect id="shape_0" fillcolor="white" stroked="t" o:allowincell="f" style="position:absolute;left:695;top:6553;width:665;height:1593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Included</w:t>
                        </w:r>
                      </w:p>
                    </w:txbxContent>
                  </v:textbox>
                  <v:fill o:detectmouseclick="t" color2="#b6dde8"/>
                  <v:stroke color="#92cddc" weight="3240" joinstyle="miter" endcap="flat"/>
                  <v:shadow on="t" obscured="f" color="#205867"/>
                  <w10:wrap type="none"/>
                </v:roundrect>
                <v:shape id="shape_0" fillcolor="white" stroked="t" o:allowincell="f" style="position:absolute;left:1576;top:5757;width:1647;height:6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Three abstracts &amp; one letter</w:t>
                        </w:r>
                      </w:p>
                    </w:txbxContent>
                  </v:textbox>
                  <v:fill o:detectmouseclick="t" type="solid" color2="black"/>
                  <v:stroke color="black" weight="3240" joinstyle="miter" endcap="flat"/>
                  <w10:wrap type="none"/>
                </v:shape>
                <v:shape id="shape_0" stroked="t" o:allowincell="f" style="position:absolute;left:3928;top:6178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4:43:00Z</dcterms:created>
  <dc:creator>mocampo</dc:creator>
  <dc:description/>
  <cp:keywords/>
  <dc:language>en-US</dc:language>
  <cp:lastModifiedBy>Habte Tola</cp:lastModifiedBy>
  <dcterms:modified xsi:type="dcterms:W3CDTF">2019-01-25T08:41:00Z</dcterms:modified>
  <cp:revision>3</cp:revision>
  <dc:subject/>
  <dc:title>PRISMA 2009 Flow Diagram</dc:title>
</cp:coreProperties>
</file>